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693A" w:rsidRPr="00BA5B0B" w:rsidRDefault="001078C0" w:rsidP="00E532C2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BA5B0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T</w:t>
      </w:r>
      <w:r w:rsidRPr="00BA5B0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ble </w:t>
      </w:r>
      <w:proofErr w:type="spellStart"/>
      <w:r w:rsidRPr="00BA5B0B">
        <w:rPr>
          <w:rFonts w:ascii="Times New Roman" w:hAnsi="Times New Roman" w:cs="Times New Roman"/>
          <w:color w:val="000000" w:themeColor="text1"/>
          <w:sz w:val="18"/>
          <w:szCs w:val="18"/>
        </w:rPr>
        <w:t>S1</w:t>
      </w:r>
      <w:proofErr w:type="spellEnd"/>
      <w:r w:rsidRPr="00BA5B0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BF7BD0" w:rsidRPr="00BA5B0B">
        <w:rPr>
          <w:rFonts w:ascii="Times New Roman" w:hAnsi="Times New Roman" w:cs="Times New Roman"/>
          <w:color w:val="000000" w:themeColor="text1"/>
          <w:sz w:val="18"/>
          <w:szCs w:val="18"/>
        </w:rPr>
        <w:t>Pearson</w:t>
      </w:r>
      <w:r w:rsidRPr="00BA5B0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coefficient</w:t>
      </w:r>
      <w:r w:rsidR="00BD6889" w:rsidRPr="00BA5B0B"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Pr="00BA5B0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between marked taxa</w:t>
      </w:r>
      <w:r w:rsidR="00E532C2" w:rsidRPr="00BA5B0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relative abundances &gt;1% in at least one sample)</w:t>
      </w:r>
      <w:r w:rsidRPr="00BA5B0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soil properties</w:t>
      </w:r>
    </w:p>
    <w:tbl>
      <w:tblPr>
        <w:tblStyle w:val="a3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6"/>
        <w:gridCol w:w="944"/>
        <w:gridCol w:w="944"/>
        <w:gridCol w:w="945"/>
        <w:gridCol w:w="944"/>
        <w:gridCol w:w="945"/>
        <w:gridCol w:w="944"/>
        <w:gridCol w:w="945"/>
        <w:gridCol w:w="944"/>
        <w:gridCol w:w="945"/>
      </w:tblGrid>
      <w:tr w:rsidR="00BA5B0B" w:rsidRPr="00BA5B0B" w:rsidTr="00FA0BF2">
        <w:trPr>
          <w:trHeight w:val="276"/>
        </w:trPr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A0BF2" w:rsidRPr="00BA5B0B" w:rsidRDefault="00FA0BF2" w:rsidP="003025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ked</w:t>
            </w:r>
            <w:r w:rsidRPr="00BA5B0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xa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C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M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N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P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H</w:t>
            </w: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</w:t>
            </w:r>
            <w:proofErr w:type="spellEnd"/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N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K</w:t>
            </w:r>
          </w:p>
        </w:tc>
      </w:tr>
      <w:tr w:rsidR="00BA5B0B" w:rsidRPr="00BA5B0B" w:rsidTr="00FA0BF2">
        <w:trPr>
          <w:trHeight w:val="276"/>
        </w:trPr>
        <w:tc>
          <w:tcPr>
            <w:tcW w:w="1706" w:type="dxa"/>
            <w:tcBorders>
              <w:top w:val="single" w:sz="4" w:space="0" w:color="auto"/>
            </w:tcBorders>
            <w:noWrap/>
            <w:hideMark/>
          </w:tcPr>
          <w:p w:rsidR="00FA0BF2" w:rsidRPr="00BA5B0B" w:rsidRDefault="00FA0BF2" w:rsidP="003025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5B0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hoD</w:t>
            </w:r>
            <w:proofErr w:type="spellEnd"/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harboring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A5B0B" w:rsidRPr="00BA5B0B" w:rsidTr="00FA0BF2">
        <w:trPr>
          <w:trHeight w:val="276"/>
        </w:trPr>
        <w:tc>
          <w:tcPr>
            <w:tcW w:w="1706" w:type="dxa"/>
            <w:noWrap/>
            <w:hideMark/>
          </w:tcPr>
          <w:p w:rsidR="00FA0BF2" w:rsidRPr="00BA5B0B" w:rsidRDefault="00FA0BF2" w:rsidP="003025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mmataceae</w:t>
            </w:r>
            <w:proofErr w:type="spellEnd"/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13</w:t>
            </w:r>
            <w:bookmarkStart w:id="0" w:name="_GoBack"/>
            <w:bookmarkEnd w:id="0"/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71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687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93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41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02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20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84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615</w:t>
            </w:r>
          </w:p>
        </w:tc>
      </w:tr>
      <w:tr w:rsidR="00BA5B0B" w:rsidRPr="00BA5B0B" w:rsidTr="00FA0BF2">
        <w:trPr>
          <w:trHeight w:val="276"/>
        </w:trPr>
        <w:tc>
          <w:tcPr>
            <w:tcW w:w="1706" w:type="dxa"/>
            <w:noWrap/>
            <w:hideMark/>
          </w:tcPr>
          <w:p w:rsidR="00FA0BF2" w:rsidRPr="00BA5B0B" w:rsidRDefault="00FA0BF2" w:rsidP="003025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urkholderiales</w:t>
            </w:r>
            <w:proofErr w:type="spellEnd"/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622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6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30**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672*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17**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77*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03*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06*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63**</w:t>
            </w:r>
          </w:p>
        </w:tc>
      </w:tr>
      <w:tr w:rsidR="00BA5B0B" w:rsidRPr="00BA5B0B" w:rsidTr="00FA0BF2">
        <w:trPr>
          <w:trHeight w:val="276"/>
        </w:trPr>
        <w:tc>
          <w:tcPr>
            <w:tcW w:w="1706" w:type="dxa"/>
            <w:noWrap/>
            <w:hideMark/>
          </w:tcPr>
          <w:p w:rsidR="00FA0BF2" w:rsidRPr="00BA5B0B" w:rsidRDefault="00FA0BF2" w:rsidP="003025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taproteobacteria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622*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60**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30**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672*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17**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77*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03*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06*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63**</w:t>
            </w:r>
          </w:p>
        </w:tc>
      </w:tr>
      <w:tr w:rsidR="00BA5B0B" w:rsidRPr="00BA5B0B" w:rsidTr="00FA0BF2">
        <w:trPr>
          <w:trHeight w:val="276"/>
        </w:trPr>
        <w:tc>
          <w:tcPr>
            <w:tcW w:w="1706" w:type="dxa"/>
            <w:noWrap/>
            <w:hideMark/>
          </w:tcPr>
          <w:p w:rsidR="00FA0BF2" w:rsidRPr="00BA5B0B" w:rsidRDefault="00FA0BF2" w:rsidP="003025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anthomonadaceae</w:t>
            </w:r>
            <w:proofErr w:type="spellEnd"/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644*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67**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89**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903**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96**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634*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72**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950**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70**</w:t>
            </w:r>
          </w:p>
        </w:tc>
      </w:tr>
      <w:tr w:rsidR="00BA5B0B" w:rsidRPr="00BA5B0B" w:rsidTr="00FA0BF2">
        <w:trPr>
          <w:trHeight w:val="276"/>
        </w:trPr>
        <w:tc>
          <w:tcPr>
            <w:tcW w:w="1706" w:type="dxa"/>
            <w:noWrap/>
            <w:hideMark/>
          </w:tcPr>
          <w:p w:rsidR="00FA0BF2" w:rsidRPr="00BA5B0B" w:rsidRDefault="00FA0BF2" w:rsidP="003025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hingomonadaceae</w:t>
            </w:r>
            <w:proofErr w:type="spellEnd"/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3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0**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9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5*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1*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2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1*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5**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4</w:t>
            </w:r>
          </w:p>
        </w:tc>
      </w:tr>
      <w:tr w:rsidR="00BA5B0B" w:rsidRPr="00BA5B0B" w:rsidTr="00FA0BF2">
        <w:trPr>
          <w:trHeight w:val="276"/>
        </w:trPr>
        <w:tc>
          <w:tcPr>
            <w:tcW w:w="1706" w:type="dxa"/>
            <w:noWrap/>
            <w:hideMark/>
          </w:tcPr>
          <w:p w:rsidR="00FA0BF2" w:rsidRPr="00BA5B0B" w:rsidRDefault="00FA0BF2" w:rsidP="003025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irmicutes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7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7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4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4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43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1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3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3</w:t>
            </w:r>
          </w:p>
        </w:tc>
      </w:tr>
      <w:tr w:rsidR="00BA5B0B" w:rsidRPr="00BA5B0B" w:rsidTr="00FA0BF2">
        <w:trPr>
          <w:trHeight w:val="276"/>
        </w:trPr>
        <w:tc>
          <w:tcPr>
            <w:tcW w:w="1706" w:type="dxa"/>
            <w:noWrap/>
            <w:hideMark/>
          </w:tcPr>
          <w:p w:rsidR="00FA0BF2" w:rsidRPr="00BA5B0B" w:rsidRDefault="00FA0BF2" w:rsidP="003025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enibacillaceae</w:t>
            </w:r>
            <w:proofErr w:type="spellEnd"/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1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2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9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3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2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13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4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5</w:t>
            </w:r>
          </w:p>
        </w:tc>
      </w:tr>
      <w:tr w:rsidR="00BA5B0B" w:rsidRPr="00BA5B0B" w:rsidTr="00FA0BF2">
        <w:trPr>
          <w:trHeight w:val="276"/>
        </w:trPr>
        <w:tc>
          <w:tcPr>
            <w:tcW w:w="1706" w:type="dxa"/>
            <w:tcBorders>
              <w:bottom w:val="single" w:sz="4" w:space="0" w:color="auto"/>
            </w:tcBorders>
            <w:noWrap/>
            <w:hideMark/>
          </w:tcPr>
          <w:p w:rsidR="00FA0BF2" w:rsidRPr="00BA5B0B" w:rsidRDefault="00FA0BF2" w:rsidP="003025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ubrobacteraceae</w:t>
            </w:r>
            <w:proofErr w:type="spellEnd"/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2*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0*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7**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8*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4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1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9*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1**</w:t>
            </w:r>
          </w:p>
        </w:tc>
      </w:tr>
      <w:tr w:rsidR="00BA5B0B" w:rsidRPr="00BA5B0B" w:rsidTr="00FA0BF2">
        <w:trPr>
          <w:trHeight w:val="276"/>
        </w:trPr>
        <w:tc>
          <w:tcPr>
            <w:tcW w:w="1706" w:type="dxa"/>
            <w:tcBorders>
              <w:top w:val="single" w:sz="4" w:space="0" w:color="auto"/>
            </w:tcBorders>
            <w:noWrap/>
            <w:hideMark/>
          </w:tcPr>
          <w:p w:rsidR="00FA0BF2" w:rsidRPr="00BA5B0B" w:rsidRDefault="00FA0BF2" w:rsidP="003025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5B0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cd</w:t>
            </w:r>
            <w:proofErr w:type="spellEnd"/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harboring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A5B0B" w:rsidRPr="00BA5B0B" w:rsidTr="00FA0BF2">
        <w:trPr>
          <w:trHeight w:val="276"/>
        </w:trPr>
        <w:tc>
          <w:tcPr>
            <w:tcW w:w="1706" w:type="dxa"/>
            <w:noWrap/>
            <w:hideMark/>
          </w:tcPr>
          <w:p w:rsidR="00FA0BF2" w:rsidRPr="00BA5B0B" w:rsidRDefault="00FA0BF2" w:rsidP="003025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terobacterales</w:t>
            </w:r>
            <w:proofErr w:type="spellEnd"/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614*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73**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81**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82**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80**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642*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63**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07**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75**</w:t>
            </w:r>
          </w:p>
        </w:tc>
      </w:tr>
      <w:tr w:rsidR="00BA5B0B" w:rsidRPr="00BA5B0B" w:rsidTr="00FA0BF2">
        <w:trPr>
          <w:trHeight w:val="276"/>
        </w:trPr>
        <w:tc>
          <w:tcPr>
            <w:tcW w:w="1706" w:type="dxa"/>
            <w:noWrap/>
            <w:hideMark/>
          </w:tcPr>
          <w:p w:rsidR="00FA0BF2" w:rsidRPr="00BA5B0B" w:rsidRDefault="00FA0BF2" w:rsidP="003025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terobacteriaceae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606*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64**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77**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81**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73**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636*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52**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01**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73**</w:t>
            </w:r>
          </w:p>
        </w:tc>
      </w:tr>
      <w:tr w:rsidR="00BA5B0B" w:rsidRPr="00BA5B0B" w:rsidTr="00FA0BF2">
        <w:trPr>
          <w:trHeight w:val="276"/>
        </w:trPr>
        <w:tc>
          <w:tcPr>
            <w:tcW w:w="1706" w:type="dxa"/>
            <w:noWrap/>
            <w:hideMark/>
          </w:tcPr>
          <w:p w:rsidR="00FA0BF2" w:rsidRPr="00BA5B0B" w:rsidRDefault="00FA0BF2" w:rsidP="003025A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scherichia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93*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51**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67**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67**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54**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638*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31**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89**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62**</w:t>
            </w:r>
          </w:p>
        </w:tc>
      </w:tr>
      <w:tr w:rsidR="00BA5B0B" w:rsidRPr="00BA5B0B" w:rsidTr="00FA0BF2">
        <w:trPr>
          <w:trHeight w:val="276"/>
        </w:trPr>
        <w:tc>
          <w:tcPr>
            <w:tcW w:w="1706" w:type="dxa"/>
            <w:noWrap/>
            <w:hideMark/>
          </w:tcPr>
          <w:p w:rsidR="00FA0BF2" w:rsidRPr="00BA5B0B" w:rsidRDefault="00FA0BF2" w:rsidP="003025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hingomonadaceae</w:t>
            </w:r>
            <w:proofErr w:type="spellEnd"/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632*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28**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83**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44**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40**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74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65**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12**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65**</w:t>
            </w:r>
          </w:p>
        </w:tc>
      </w:tr>
      <w:tr w:rsidR="00BA5B0B" w:rsidRPr="00BA5B0B" w:rsidTr="00FA0BF2">
        <w:trPr>
          <w:trHeight w:val="276"/>
        </w:trPr>
        <w:tc>
          <w:tcPr>
            <w:tcW w:w="1706" w:type="dxa"/>
            <w:noWrap/>
            <w:hideMark/>
          </w:tcPr>
          <w:p w:rsidR="00FA0BF2" w:rsidRPr="00BA5B0B" w:rsidRDefault="00FA0BF2" w:rsidP="003025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nctomycetales</w:t>
            </w:r>
            <w:proofErr w:type="spellEnd"/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6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5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5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3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3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4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9</w:t>
            </w:r>
          </w:p>
        </w:tc>
      </w:tr>
      <w:tr w:rsidR="00BA5B0B" w:rsidRPr="00BA5B0B" w:rsidTr="00FA0BF2">
        <w:trPr>
          <w:trHeight w:val="276"/>
        </w:trPr>
        <w:tc>
          <w:tcPr>
            <w:tcW w:w="1706" w:type="dxa"/>
            <w:noWrap/>
            <w:hideMark/>
          </w:tcPr>
          <w:p w:rsidR="00FA0BF2" w:rsidRPr="00BA5B0B" w:rsidRDefault="00FA0BF2" w:rsidP="003025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nctomyces</w:t>
            </w:r>
            <w:proofErr w:type="spellEnd"/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6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1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9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8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1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8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9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7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2</w:t>
            </w:r>
          </w:p>
        </w:tc>
      </w:tr>
      <w:tr w:rsidR="00BA5B0B" w:rsidRPr="00BA5B0B" w:rsidTr="00FA0BF2">
        <w:trPr>
          <w:trHeight w:val="276"/>
        </w:trPr>
        <w:tc>
          <w:tcPr>
            <w:tcW w:w="1706" w:type="dxa"/>
            <w:noWrap/>
            <w:hideMark/>
          </w:tcPr>
          <w:p w:rsidR="00FA0BF2" w:rsidRPr="00BA5B0B" w:rsidRDefault="00FA0BF2" w:rsidP="003025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nctomycetes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2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7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3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5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3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1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4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9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2</w:t>
            </w:r>
          </w:p>
        </w:tc>
      </w:tr>
      <w:tr w:rsidR="00BA5B0B" w:rsidRPr="00BA5B0B" w:rsidTr="00FA0BF2">
        <w:trPr>
          <w:trHeight w:val="276"/>
        </w:trPr>
        <w:tc>
          <w:tcPr>
            <w:tcW w:w="1706" w:type="dxa"/>
            <w:noWrap/>
            <w:hideMark/>
          </w:tcPr>
          <w:p w:rsidR="00FA0BF2" w:rsidRPr="00BA5B0B" w:rsidRDefault="00FA0BF2" w:rsidP="003025A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grobacterium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3*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9*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4*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8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6*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5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0**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9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5</w:t>
            </w:r>
          </w:p>
        </w:tc>
      </w:tr>
      <w:tr w:rsidR="00BA5B0B" w:rsidRPr="00BA5B0B" w:rsidTr="00FA0BF2">
        <w:trPr>
          <w:trHeight w:val="276"/>
        </w:trPr>
        <w:tc>
          <w:tcPr>
            <w:tcW w:w="1706" w:type="dxa"/>
            <w:noWrap/>
            <w:hideMark/>
          </w:tcPr>
          <w:p w:rsidR="00FA0BF2" w:rsidRPr="00BA5B0B" w:rsidRDefault="00FA0BF2" w:rsidP="003025A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4**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2**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2**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0**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5*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6**</w:t>
            </w:r>
          </w:p>
        </w:tc>
        <w:tc>
          <w:tcPr>
            <w:tcW w:w="944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7**</w:t>
            </w:r>
          </w:p>
        </w:tc>
        <w:tc>
          <w:tcPr>
            <w:tcW w:w="945" w:type="dxa"/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0**</w:t>
            </w:r>
          </w:p>
        </w:tc>
      </w:tr>
      <w:tr w:rsidR="00BA5B0B" w:rsidRPr="00BA5B0B" w:rsidTr="00FA0BF2">
        <w:trPr>
          <w:trHeight w:val="276"/>
        </w:trPr>
        <w:tc>
          <w:tcPr>
            <w:tcW w:w="1706" w:type="dxa"/>
            <w:tcBorders>
              <w:bottom w:val="single" w:sz="4" w:space="0" w:color="auto"/>
            </w:tcBorders>
            <w:noWrap/>
            <w:hideMark/>
          </w:tcPr>
          <w:p w:rsidR="00FA0BF2" w:rsidRPr="00BA5B0B" w:rsidRDefault="00FA0BF2" w:rsidP="003025A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hizobium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8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8**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2**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5**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1**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3*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2**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6**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hideMark/>
          </w:tcPr>
          <w:p w:rsidR="00FA0BF2" w:rsidRPr="00BA5B0B" w:rsidRDefault="00FA0BF2" w:rsidP="003025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B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3**</w:t>
            </w:r>
          </w:p>
        </w:tc>
      </w:tr>
    </w:tbl>
    <w:p w:rsidR="003025A4" w:rsidRPr="00BA5B0B" w:rsidRDefault="001078C0" w:rsidP="00F954B3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BA5B0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bbreviations: SM: soil moisture; EC: electrical conductivity; </w:t>
      </w:r>
      <w:proofErr w:type="spellStart"/>
      <w:r w:rsidRPr="00BA5B0B">
        <w:rPr>
          <w:rFonts w:ascii="Times New Roman" w:hAnsi="Times New Roman" w:cs="Times New Roman"/>
          <w:color w:val="000000" w:themeColor="text1"/>
          <w:sz w:val="18"/>
          <w:szCs w:val="18"/>
        </w:rPr>
        <w:t>SOM</w:t>
      </w:r>
      <w:proofErr w:type="spellEnd"/>
      <w:r w:rsidRPr="00BA5B0B">
        <w:rPr>
          <w:rFonts w:ascii="Times New Roman" w:hAnsi="Times New Roman" w:cs="Times New Roman"/>
          <w:color w:val="000000" w:themeColor="text1"/>
          <w:sz w:val="18"/>
          <w:szCs w:val="18"/>
        </w:rPr>
        <w:t>: soil organic matter; TN: Total N; TP: total P; AP: available P; AK: available K; ALP: Alkaline phosphatase.</w:t>
      </w:r>
    </w:p>
    <w:p w:rsidR="001078C0" w:rsidRPr="00BA5B0B" w:rsidRDefault="00683836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BA5B0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*</w:t>
      </w:r>
      <w:r w:rsidRPr="00BA5B0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</w:t>
      </w:r>
      <w:r w:rsidRPr="00BA5B0B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BA5B0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 0.05; **: </w:t>
      </w:r>
      <w:r w:rsidRPr="00BA5B0B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BA5B0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 0.01.</w:t>
      </w:r>
    </w:p>
    <w:sectPr w:rsidR="001078C0" w:rsidRPr="00BA5B0B" w:rsidSect="003025A4">
      <w:pgSz w:w="11906" w:h="16838"/>
      <w:pgMar w:top="1440" w:right="851" w:bottom="1440" w:left="85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5A4"/>
    <w:rsid w:val="0000417C"/>
    <w:rsid w:val="001078C0"/>
    <w:rsid w:val="003025A4"/>
    <w:rsid w:val="00683836"/>
    <w:rsid w:val="007638A2"/>
    <w:rsid w:val="0091693A"/>
    <w:rsid w:val="00BA5B0B"/>
    <w:rsid w:val="00BD6889"/>
    <w:rsid w:val="00BF7BD0"/>
    <w:rsid w:val="00D0755E"/>
    <w:rsid w:val="00E532C2"/>
    <w:rsid w:val="00F954B3"/>
    <w:rsid w:val="00FA0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4E4C7C-4824-4A2B-8780-8150868C9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025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BA5B0B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BA5B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527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1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84</Words>
  <Characters>1624</Characters>
  <Application>Microsoft Office Word</Application>
  <DocSecurity>0</DocSecurity>
  <Lines>13</Lines>
  <Paragraphs>3</Paragraphs>
  <ScaleCrop>false</ScaleCrop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y</dc:creator>
  <cp:keywords/>
  <dc:description/>
  <cp:lastModifiedBy>ccy</cp:lastModifiedBy>
  <cp:revision>11</cp:revision>
  <dcterms:created xsi:type="dcterms:W3CDTF">2022-01-25T11:18:00Z</dcterms:created>
  <dcterms:modified xsi:type="dcterms:W3CDTF">2022-01-26T02:40:00Z</dcterms:modified>
</cp:coreProperties>
</file>